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22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8"/>
        <w:gridCol w:w="1557"/>
        <w:gridCol w:w="1555"/>
        <w:gridCol w:w="1555"/>
      </w:tblGrid>
      <w:tr w:rsidR="00A51207" w14:paraId="1095E74D" w14:textId="77777777" w:rsidTr="009A63C9">
        <w:trPr>
          <w:jc w:val="center"/>
        </w:trPr>
        <w:tc>
          <w:tcPr>
            <w:tcW w:w="1558" w:type="dxa"/>
          </w:tcPr>
          <w:p w14:paraId="66F09599" w14:textId="571EB571" w:rsidR="00A51207" w:rsidRPr="005E1491" w:rsidRDefault="00A51207" w:rsidP="009A63C9">
            <w:pPr>
              <w:rPr>
                <w:b/>
              </w:rPr>
            </w:pPr>
            <w:r w:rsidRPr="005E1491">
              <w:rPr>
                <w:b/>
              </w:rPr>
              <w:t>infection status of blood-meal host</w:t>
            </w:r>
            <w:r w:rsidRPr="00A51207">
              <w:rPr>
                <w:b/>
                <w:vertAlign w:val="superscript"/>
              </w:rPr>
              <w:t>1</w:t>
            </w:r>
          </w:p>
        </w:tc>
        <w:tc>
          <w:tcPr>
            <w:tcW w:w="1557" w:type="dxa"/>
          </w:tcPr>
          <w:p w14:paraId="36A80C50" w14:textId="77777777" w:rsidR="00A51207" w:rsidRPr="005E1491" w:rsidRDefault="00A51207" w:rsidP="009A63C9">
            <w:pPr>
              <w:jc w:val="center"/>
              <w:rPr>
                <w:b/>
              </w:rPr>
            </w:pPr>
            <w:r w:rsidRPr="005E1491">
              <w:rPr>
                <w:b/>
              </w:rPr>
              <w:t>number of spirochetes in inoculum</w:t>
            </w:r>
            <w:r w:rsidRPr="00A51207">
              <w:rPr>
                <w:b/>
                <w:vertAlign w:val="superscript"/>
              </w:rPr>
              <w:t>2</w:t>
            </w:r>
          </w:p>
        </w:tc>
        <w:tc>
          <w:tcPr>
            <w:tcW w:w="3110" w:type="dxa"/>
            <w:gridSpan w:val="2"/>
          </w:tcPr>
          <w:p w14:paraId="67ED2AF5" w14:textId="5A826082" w:rsidR="00A51207" w:rsidRPr="005E1491" w:rsidRDefault="00A51207" w:rsidP="009A63C9">
            <w:pPr>
              <w:jc w:val="center"/>
              <w:rPr>
                <w:b/>
              </w:rPr>
            </w:pPr>
            <w:r w:rsidRPr="005E1491">
              <w:rPr>
                <w:b/>
              </w:rPr>
              <w:t>number of mice infected/</w:t>
            </w:r>
            <w:r w:rsidR="00B83E09">
              <w:rPr>
                <w:b/>
              </w:rPr>
              <w:t xml:space="preserve">total naïve </w:t>
            </w:r>
            <w:r w:rsidRPr="005E1491">
              <w:rPr>
                <w:b/>
              </w:rPr>
              <w:t>mice injected</w:t>
            </w:r>
            <w:r w:rsidRPr="00A51207">
              <w:rPr>
                <w:b/>
                <w:vertAlign w:val="superscript"/>
              </w:rPr>
              <w:t>3</w:t>
            </w:r>
          </w:p>
        </w:tc>
      </w:tr>
      <w:tr w:rsidR="00FD42A9" w14:paraId="1AC4206F" w14:textId="77777777" w:rsidTr="00917342">
        <w:trPr>
          <w:trHeight w:val="1761"/>
          <w:jc w:val="center"/>
        </w:trPr>
        <w:tc>
          <w:tcPr>
            <w:tcW w:w="1558" w:type="dxa"/>
            <w:vAlign w:val="center"/>
          </w:tcPr>
          <w:p w14:paraId="61D736D5" w14:textId="4540526D" w:rsidR="00FD42A9" w:rsidRPr="00917342" w:rsidRDefault="00FD42A9" w:rsidP="00FD42A9">
            <w:pPr>
              <w:jc w:val="center"/>
              <w:rPr>
                <w:b/>
                <w:bCs/>
              </w:rPr>
            </w:pPr>
            <w:r w:rsidRPr="00917342">
              <w:rPr>
                <w:b/>
                <w:bCs/>
              </w:rPr>
              <w:t>naive</w:t>
            </w:r>
          </w:p>
        </w:tc>
        <w:tc>
          <w:tcPr>
            <w:tcW w:w="1557" w:type="dxa"/>
            <w:vAlign w:val="center"/>
          </w:tcPr>
          <w:p w14:paraId="3A8C7731" w14:textId="18E34C38" w:rsidR="00FD42A9" w:rsidRDefault="00FD42A9" w:rsidP="00917342">
            <w:pPr>
              <w:jc w:val="center"/>
            </w:pPr>
            <w:r>
              <w:t>10</w:t>
            </w:r>
          </w:p>
          <w:p w14:paraId="39C5533D" w14:textId="77777777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2</w:t>
            </w:r>
          </w:p>
          <w:p w14:paraId="62172D17" w14:textId="77777777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3</w:t>
            </w:r>
          </w:p>
          <w:p w14:paraId="185F7C9F" w14:textId="5729EECC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4</w:t>
            </w:r>
          </w:p>
        </w:tc>
        <w:tc>
          <w:tcPr>
            <w:tcW w:w="1555" w:type="dxa"/>
            <w:vAlign w:val="center"/>
          </w:tcPr>
          <w:p w14:paraId="736C088B" w14:textId="7C7966EB" w:rsidR="00FD42A9" w:rsidRDefault="00362989" w:rsidP="00917342">
            <w:pPr>
              <w:jc w:val="center"/>
            </w:pPr>
            <w:r>
              <w:t>4/5</w:t>
            </w:r>
          </w:p>
          <w:p w14:paraId="1290BA01" w14:textId="171A050D" w:rsidR="00FD42A9" w:rsidRDefault="00362989" w:rsidP="00917342">
            <w:pPr>
              <w:jc w:val="center"/>
            </w:pPr>
            <w:r>
              <w:t>4/5</w:t>
            </w:r>
          </w:p>
          <w:p w14:paraId="553C80F8" w14:textId="331DAF30" w:rsidR="00FD42A9" w:rsidRDefault="00362989" w:rsidP="00917342">
            <w:pPr>
              <w:jc w:val="center"/>
            </w:pPr>
            <w:r>
              <w:t>5/5</w:t>
            </w:r>
          </w:p>
          <w:p w14:paraId="223CA12D" w14:textId="7EBAF7D3" w:rsidR="00FD42A9" w:rsidRDefault="00362989" w:rsidP="00917342">
            <w:pPr>
              <w:jc w:val="center"/>
            </w:pPr>
            <w:r>
              <w:t>3/3</w:t>
            </w:r>
          </w:p>
        </w:tc>
        <w:tc>
          <w:tcPr>
            <w:tcW w:w="1555" w:type="dxa"/>
            <w:vAlign w:val="center"/>
          </w:tcPr>
          <w:p w14:paraId="0B0004C8" w14:textId="004F0B71" w:rsidR="00FD42A9" w:rsidRPr="005E1491" w:rsidRDefault="00362989" w:rsidP="009A63C9">
            <w:pPr>
              <w:jc w:val="center"/>
              <w:rPr>
                <w:b/>
              </w:rPr>
            </w:pPr>
            <w:r>
              <w:rPr>
                <w:b/>
              </w:rPr>
              <w:t>16/18</w:t>
            </w:r>
          </w:p>
        </w:tc>
      </w:tr>
      <w:tr w:rsidR="00FD42A9" w14:paraId="00DC975A" w14:textId="77777777" w:rsidTr="00917342">
        <w:trPr>
          <w:trHeight w:val="1463"/>
          <w:jc w:val="center"/>
        </w:trPr>
        <w:tc>
          <w:tcPr>
            <w:tcW w:w="1558" w:type="dxa"/>
            <w:vAlign w:val="center"/>
          </w:tcPr>
          <w:p w14:paraId="2AE60A42" w14:textId="77777777" w:rsidR="00FD42A9" w:rsidRPr="00917342" w:rsidRDefault="00FD42A9" w:rsidP="00FD42A9">
            <w:pPr>
              <w:jc w:val="center"/>
              <w:rPr>
                <w:b/>
                <w:bCs/>
              </w:rPr>
            </w:pPr>
            <w:r w:rsidRPr="00917342">
              <w:rPr>
                <w:b/>
                <w:bCs/>
              </w:rPr>
              <w:t>heterologous</w:t>
            </w:r>
          </w:p>
        </w:tc>
        <w:tc>
          <w:tcPr>
            <w:tcW w:w="1557" w:type="dxa"/>
            <w:vAlign w:val="center"/>
          </w:tcPr>
          <w:p w14:paraId="0F09FEF9" w14:textId="77777777" w:rsidR="00FD42A9" w:rsidRDefault="00FD42A9" w:rsidP="00917342">
            <w:pPr>
              <w:jc w:val="center"/>
            </w:pPr>
            <w:r>
              <w:t>10</w:t>
            </w:r>
          </w:p>
          <w:p w14:paraId="0D875566" w14:textId="77777777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2</w:t>
            </w:r>
          </w:p>
          <w:p w14:paraId="1BE3F3B6" w14:textId="77777777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3</w:t>
            </w:r>
          </w:p>
          <w:p w14:paraId="5624618A" w14:textId="682D544A" w:rsidR="00FD42A9" w:rsidRDefault="00FD42A9" w:rsidP="00917342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4</w:t>
            </w:r>
          </w:p>
        </w:tc>
        <w:tc>
          <w:tcPr>
            <w:tcW w:w="1555" w:type="dxa"/>
            <w:vAlign w:val="center"/>
          </w:tcPr>
          <w:p w14:paraId="4D08E529" w14:textId="5BE37748" w:rsidR="00FD42A9" w:rsidRDefault="00917342" w:rsidP="00917342">
            <w:pPr>
              <w:jc w:val="center"/>
            </w:pPr>
            <w:r>
              <w:t>3/5</w:t>
            </w:r>
          </w:p>
          <w:p w14:paraId="694C307B" w14:textId="4E7792BC" w:rsidR="00FD42A9" w:rsidRDefault="00917342" w:rsidP="00917342">
            <w:pPr>
              <w:jc w:val="center"/>
            </w:pPr>
            <w:r>
              <w:t>5/5</w:t>
            </w:r>
          </w:p>
          <w:p w14:paraId="2AECCFAD" w14:textId="51CF046B" w:rsidR="00FD42A9" w:rsidRDefault="00917342" w:rsidP="00917342">
            <w:pPr>
              <w:jc w:val="center"/>
            </w:pPr>
            <w:r>
              <w:t>5/5</w:t>
            </w:r>
          </w:p>
          <w:p w14:paraId="59E7F663" w14:textId="0E63D6D7" w:rsidR="00FD42A9" w:rsidRDefault="00917342" w:rsidP="00917342">
            <w:pPr>
              <w:jc w:val="center"/>
            </w:pPr>
            <w:r>
              <w:t>3/3</w:t>
            </w:r>
          </w:p>
          <w:p w14:paraId="4CBEC39F" w14:textId="0D93CCC4" w:rsidR="00FD42A9" w:rsidRDefault="00FD42A9" w:rsidP="00917342">
            <w:pPr>
              <w:jc w:val="center"/>
            </w:pPr>
          </w:p>
        </w:tc>
        <w:tc>
          <w:tcPr>
            <w:tcW w:w="1555" w:type="dxa"/>
            <w:vAlign w:val="center"/>
          </w:tcPr>
          <w:p w14:paraId="4D639875" w14:textId="5699BB52" w:rsidR="00FD42A9" w:rsidRPr="005E1491" w:rsidRDefault="00362989" w:rsidP="00FD42A9">
            <w:pPr>
              <w:jc w:val="center"/>
              <w:rPr>
                <w:b/>
              </w:rPr>
            </w:pPr>
            <w:r>
              <w:rPr>
                <w:b/>
              </w:rPr>
              <w:t>16/18</w:t>
            </w:r>
          </w:p>
        </w:tc>
      </w:tr>
      <w:tr w:rsidR="00BB7DE4" w14:paraId="67AFE59A" w14:textId="77777777" w:rsidTr="005C74FF">
        <w:trPr>
          <w:trHeight w:val="1463"/>
          <w:jc w:val="center"/>
        </w:trPr>
        <w:tc>
          <w:tcPr>
            <w:tcW w:w="1558" w:type="dxa"/>
            <w:vAlign w:val="center"/>
          </w:tcPr>
          <w:p w14:paraId="175236CB" w14:textId="2C83697D" w:rsidR="00BB7DE4" w:rsidRPr="00917342" w:rsidRDefault="00BB7DE4" w:rsidP="00BB7DE4">
            <w:pPr>
              <w:jc w:val="center"/>
              <w:rPr>
                <w:b/>
                <w:bCs/>
              </w:rPr>
            </w:pPr>
            <w:r w:rsidRPr="00917342">
              <w:rPr>
                <w:b/>
                <w:bCs/>
              </w:rPr>
              <w:t>homologous</w:t>
            </w:r>
          </w:p>
        </w:tc>
        <w:tc>
          <w:tcPr>
            <w:tcW w:w="1557" w:type="dxa"/>
            <w:vAlign w:val="center"/>
          </w:tcPr>
          <w:p w14:paraId="4872AEDC" w14:textId="77777777" w:rsidR="00BB7DE4" w:rsidRDefault="00BB7DE4" w:rsidP="00BB7DE4">
            <w:pPr>
              <w:jc w:val="center"/>
            </w:pPr>
            <w:r>
              <w:t>10</w:t>
            </w:r>
          </w:p>
          <w:p w14:paraId="72AB0E94" w14:textId="77777777" w:rsidR="00BB7DE4" w:rsidRDefault="00BB7DE4" w:rsidP="00BB7DE4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2</w:t>
            </w:r>
          </w:p>
          <w:p w14:paraId="275B29BF" w14:textId="77777777" w:rsidR="00BB7DE4" w:rsidRDefault="00BB7DE4" w:rsidP="00BB7DE4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3</w:t>
            </w:r>
          </w:p>
          <w:p w14:paraId="6F5D401A" w14:textId="77777777" w:rsidR="00BB7DE4" w:rsidRDefault="00BB7DE4" w:rsidP="00BB7DE4">
            <w:pPr>
              <w:jc w:val="center"/>
            </w:pPr>
            <w:r>
              <w:t>10</w:t>
            </w:r>
            <w:r w:rsidRPr="005E1491">
              <w:rPr>
                <w:vertAlign w:val="superscript"/>
              </w:rPr>
              <w:t>4</w:t>
            </w:r>
          </w:p>
          <w:p w14:paraId="480CDABE" w14:textId="77777777" w:rsidR="00BB7DE4" w:rsidRDefault="00BB7DE4" w:rsidP="00BB7DE4">
            <w:pPr>
              <w:jc w:val="center"/>
            </w:pPr>
          </w:p>
        </w:tc>
        <w:tc>
          <w:tcPr>
            <w:tcW w:w="1555" w:type="dxa"/>
          </w:tcPr>
          <w:p w14:paraId="67711CBB" w14:textId="77777777" w:rsidR="00BB7DE4" w:rsidRDefault="00BB7DE4" w:rsidP="00BB7DE4">
            <w:pPr>
              <w:jc w:val="center"/>
            </w:pPr>
            <w:r>
              <w:t>0/5</w:t>
            </w:r>
          </w:p>
          <w:p w14:paraId="7968125D" w14:textId="77777777" w:rsidR="00BB7DE4" w:rsidRDefault="00BB7DE4" w:rsidP="00BB7DE4">
            <w:pPr>
              <w:jc w:val="center"/>
            </w:pPr>
            <w:r>
              <w:t>0/5</w:t>
            </w:r>
          </w:p>
          <w:p w14:paraId="28957139" w14:textId="77777777" w:rsidR="00BB7DE4" w:rsidRDefault="00BB7DE4" w:rsidP="00BB7DE4">
            <w:pPr>
              <w:jc w:val="center"/>
            </w:pPr>
            <w:r>
              <w:t>1/5</w:t>
            </w:r>
          </w:p>
          <w:p w14:paraId="08255FDE" w14:textId="77777777" w:rsidR="00BB7DE4" w:rsidRDefault="00BB7DE4" w:rsidP="00BB7DE4">
            <w:pPr>
              <w:jc w:val="center"/>
            </w:pPr>
            <w:r>
              <w:t>0/3</w:t>
            </w:r>
          </w:p>
          <w:p w14:paraId="3030926D" w14:textId="77777777" w:rsidR="00BB7DE4" w:rsidRDefault="00BB7DE4" w:rsidP="00BB7DE4">
            <w:pPr>
              <w:jc w:val="center"/>
            </w:pPr>
          </w:p>
        </w:tc>
        <w:tc>
          <w:tcPr>
            <w:tcW w:w="1555" w:type="dxa"/>
            <w:vAlign w:val="center"/>
          </w:tcPr>
          <w:p w14:paraId="526E2C8C" w14:textId="15FEFBA9" w:rsidR="00BB7DE4" w:rsidRDefault="00BB7DE4" w:rsidP="00BB7DE4">
            <w:pPr>
              <w:jc w:val="center"/>
              <w:rPr>
                <w:b/>
              </w:rPr>
            </w:pPr>
            <w:r>
              <w:rPr>
                <w:b/>
              </w:rPr>
              <w:t>1/18</w:t>
            </w:r>
            <w:r w:rsidR="00075FEC">
              <w:rPr>
                <w:b/>
              </w:rPr>
              <w:t>*</w:t>
            </w:r>
          </w:p>
        </w:tc>
      </w:tr>
    </w:tbl>
    <w:p w14:paraId="6C97420D" w14:textId="57EF0F02" w:rsidR="009A63C9" w:rsidRDefault="003D5310" w:rsidP="009A63C9">
      <w:pPr>
        <w:tabs>
          <w:tab w:val="left" w:pos="1455"/>
        </w:tabs>
      </w:pPr>
      <w:r>
        <w:rPr>
          <w:noProof/>
          <w:vertAlign w:val="superscript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1F9513" wp14:editId="0405A684">
                <wp:simplePos x="0" y="0"/>
                <wp:positionH relativeFrom="column">
                  <wp:posOffset>-174625</wp:posOffset>
                </wp:positionH>
                <wp:positionV relativeFrom="paragraph">
                  <wp:posOffset>-3753485</wp:posOffset>
                </wp:positionV>
                <wp:extent cx="5943600" cy="45974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B25B48" w14:textId="78080D6E" w:rsidR="003D5310" w:rsidRPr="003D5310" w:rsidRDefault="003D5310" w:rsidP="003D5310">
                            <w:pPr>
                              <w:tabs>
                                <w:tab w:val="left" w:pos="1455"/>
                              </w:tabs>
                              <w:rPr>
                                <w:b/>
                              </w:rPr>
                            </w:pPr>
                            <w:r w:rsidRPr="00596FF5">
                              <w:rPr>
                                <w:b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596FF5">
                              <w:rPr>
                                <w:b/>
                              </w:rPr>
                              <w:t xml:space="preserve">1. Infectivity of </w:t>
                            </w:r>
                            <w:r w:rsidR="007B4C0A">
                              <w:rPr>
                                <w:b/>
                              </w:rPr>
                              <w:t xml:space="preserve">tick-borne </w:t>
                            </w:r>
                            <w:r w:rsidRPr="00596FF5">
                              <w:rPr>
                                <w:b/>
                              </w:rPr>
                              <w:t xml:space="preserve">spirochetes after feeding on naïve or infected wild-type </w:t>
                            </w:r>
                            <w:r w:rsidR="00393E36">
                              <w:rPr>
                                <w:b/>
                              </w:rPr>
                              <w:t>C57Bl/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  <w:r w:rsidR="00393E36">
                              <w:rPr>
                                <w:b/>
                              </w:rPr>
                              <w:t>J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596FF5">
                              <w:rPr>
                                <w:b/>
                              </w:rPr>
                              <w:t>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1F95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75pt;margin-top:-295.55pt;width:468pt;height:36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KxCDdQIAAFcFAAAOAAAAZHJzL2Uyb0RvYy54bWysVE1PGzEQvVfqf7B8L5ukAZqIDUpBVJUQ&#13;&#10;oELF2fHaZFWvx7JNdtNf32fvJqS0F6pedu2ZN+OZNx9n511j2Eb5UJMt+fhoxJmykqraPpX8+8PV&#13;&#10;h0+chShsJQxZVfKtCvx88f7dWevmakJrMpXyDE5smLeu5OsY3bwoglyrRoQjcspCqck3IuLqn4rK&#13;&#10;ixbeG1NMRqOToiVfOU9ShQDpZa/ki+xfayXjrdZBRWZKjthi/vr8XaVvsTgT8ycv3LqWQxjiH6Jo&#13;&#10;RG3x6N7VpYiCPfv6D1dNLT0F0vFIUlOQ1rVUOQdkMx69yuZ+LZzKuYCc4PY0hf/nVt5s7jyrq5JP&#13;&#10;OLOiQYkeVBfZZ+rYJLHTujAH6N4BFjuIUeWdPECYku60b9If6TDowfN2z21yJiE8nk0/noygktBN&#13;&#10;j2en00x+8WLtfIhfFDUsHUruUbtMqdhch4hIAN1B0mOWrmpjcv2M/U0AYC9RuQEG65RIH3A+xa1R&#13;&#10;ycrYb0qDgBx3EuTWUxfGs41A0wgplY055ewX6ITSePsthgM+mfZRvcV4b5FfJhv3xk1tyWeWXoVd&#13;&#10;/diFrHs8+DvIOx1jt+qGAq+o2qK+nvr5CE5e1SjCtQjxTngMBOqGIY+3+GhDbclpOHG2Jv/zb/KE&#13;&#10;R59Cy1mLASu5xQbgzHy16N/ZeIoGYDFfpsenE1z8oWZ1qLHPzQWhGGMsEyfzMeGj2R21p+YRm2CZ&#13;&#10;3oRKWImXSx53x4vYDz02iVTLZQZhAp2I1/beyeQ6kZsa7KF7FN4NXRjRvze0G0Qxf9WMPTZZWlo+&#13;&#10;R9J17tREb8/pQDumNzfwsGnSeji8Z9TLPlz8AgAA//8DAFBLAwQUAAYACAAAACEAGsqVGucAAAAS&#13;&#10;AQAADwAAAGRycy9kb3ducmV2LnhtbExPwU7DMAy9I/EPkZG4oC1t0VjXNZ0QE1yYhth24Jg2oS00&#13;&#10;TpVkXeHr553gYtnPz8/v5avRdGzQzrcWBcTTCJjGyqoWawGH/fMkBeaDRCU7i1rAj/awKq6vcpkp&#13;&#10;e8J3PexCzUgEfSYFNCH0Gee+arSRfmp7jbT7tM7IQKOruXLyROKm40kUPXAjW6QPjez1U6Or793R&#13;&#10;CPh9cxubJJuXuPy4b4ewvvvavm6FuL0Z10sqj0tgQY/h7wIuGcg/FGSstEdUnnUCJsl8RlRqZos4&#13;&#10;BkaURZQSVF6gOJ0DL3L+P0pxBgAA//8DAFBLAQItABQABgAIAAAAIQC2gziS/gAAAOEBAAATAAAA&#13;&#10;AAAAAAAAAAAAAAAAAABbQ29udGVudF9UeXBlc10ueG1sUEsBAi0AFAAGAAgAAAAhADj9If/WAAAA&#13;&#10;lAEAAAsAAAAAAAAAAAAAAAAALwEAAF9yZWxzLy5yZWxzUEsBAi0AFAAGAAgAAAAhAJ8rEIN1AgAA&#13;&#10;VwUAAA4AAAAAAAAAAAAAAAAALgIAAGRycy9lMm9Eb2MueG1sUEsBAi0AFAAGAAgAAAAhABrKlRrn&#13;&#10;AAAAEgEAAA8AAAAAAAAAAAAAAAAAzwQAAGRycy9kb3ducmV2LnhtbFBLBQYAAAAABAAEAPMAAADj&#13;&#10;BQAAAAA=&#13;&#10;" filled="f" stroked="f">
                <v:textbox>
                  <w:txbxContent>
                    <w:p w14:paraId="63B25B48" w14:textId="78080D6E" w:rsidR="003D5310" w:rsidRPr="003D5310" w:rsidRDefault="003D5310" w:rsidP="003D5310">
                      <w:pPr>
                        <w:tabs>
                          <w:tab w:val="left" w:pos="1455"/>
                        </w:tabs>
                        <w:rPr>
                          <w:b/>
                        </w:rPr>
                      </w:pPr>
                      <w:r w:rsidRPr="00596FF5">
                        <w:rPr>
                          <w:b/>
                        </w:rPr>
                        <w:t xml:space="preserve">Table </w:t>
                      </w:r>
                      <w:r>
                        <w:rPr>
                          <w:b/>
                        </w:rPr>
                        <w:t>S</w:t>
                      </w:r>
                      <w:r w:rsidRPr="00596FF5">
                        <w:rPr>
                          <w:b/>
                        </w:rPr>
                        <w:t xml:space="preserve">1. Infectivity of </w:t>
                      </w:r>
                      <w:r w:rsidR="007B4C0A">
                        <w:rPr>
                          <w:b/>
                        </w:rPr>
                        <w:t xml:space="preserve">tick-borne </w:t>
                      </w:r>
                      <w:r w:rsidRPr="00596FF5">
                        <w:rPr>
                          <w:b/>
                        </w:rPr>
                        <w:t xml:space="preserve">spirochetes </w:t>
                      </w:r>
                      <w:bookmarkStart w:id="1" w:name="_GoBack"/>
                      <w:bookmarkEnd w:id="1"/>
                      <w:r w:rsidRPr="00596FF5">
                        <w:rPr>
                          <w:b/>
                        </w:rPr>
                        <w:t xml:space="preserve">after feeding on naïve or infected wild-type </w:t>
                      </w:r>
                      <w:r w:rsidR="00393E36">
                        <w:rPr>
                          <w:b/>
                        </w:rPr>
                        <w:t>C57Bl/</w:t>
                      </w:r>
                      <w:r>
                        <w:rPr>
                          <w:b/>
                        </w:rPr>
                        <w:t>6</w:t>
                      </w:r>
                      <w:r w:rsidR="00393E36">
                        <w:rPr>
                          <w:b/>
                        </w:rPr>
                        <w:t>J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596FF5">
                        <w:rPr>
                          <w:b/>
                        </w:rPr>
                        <w:t>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A63C9" w:rsidRPr="00596FF5">
        <w:rPr>
          <w:vertAlign w:val="superscript"/>
        </w:rPr>
        <w:t>1</w:t>
      </w:r>
      <w:r w:rsidR="009A63C9">
        <w:t xml:space="preserve"> Cohorts of nymphs infected as larvae with </w:t>
      </w:r>
      <w:r w:rsidR="009A63C9" w:rsidRPr="009A63C9">
        <w:rPr>
          <w:i/>
        </w:rPr>
        <w:t xml:space="preserve">B. </w:t>
      </w:r>
      <w:proofErr w:type="spellStart"/>
      <w:r w:rsidR="009A63C9" w:rsidRPr="009A63C9">
        <w:rPr>
          <w:i/>
        </w:rPr>
        <w:t>burgdorferi</w:t>
      </w:r>
      <w:proofErr w:type="spellEnd"/>
      <w:r w:rsidR="009A63C9">
        <w:t xml:space="preserve"> strain B31 were fed to repletion on groups of naïve, </w:t>
      </w:r>
      <w:proofErr w:type="spellStart"/>
      <w:r w:rsidR="009A63C9">
        <w:t>heterologously</w:t>
      </w:r>
      <w:proofErr w:type="spellEnd"/>
      <w:r w:rsidR="009A63C9">
        <w:t>-infected (</w:t>
      </w:r>
      <w:proofErr w:type="spellStart"/>
      <w:r w:rsidR="009A63C9">
        <w:t>PKo</w:t>
      </w:r>
      <w:proofErr w:type="spellEnd"/>
      <w:r w:rsidR="009A63C9">
        <w:t xml:space="preserve">) or </w:t>
      </w:r>
      <w:proofErr w:type="spellStart"/>
      <w:r w:rsidR="009A63C9">
        <w:t>homologously</w:t>
      </w:r>
      <w:proofErr w:type="spellEnd"/>
      <w:r w:rsidR="009A63C9">
        <w:t xml:space="preserve">-infected (B31) </w:t>
      </w:r>
      <w:r w:rsidR="00993A63">
        <w:t xml:space="preserve">wild-type </w:t>
      </w:r>
      <w:r w:rsidR="00BE1FB5">
        <w:t xml:space="preserve">C57Bl/6J </w:t>
      </w:r>
      <w:r w:rsidR="009A63C9">
        <w:t>mice (blood-meal host).</w:t>
      </w:r>
    </w:p>
    <w:p w14:paraId="01CDD181" w14:textId="57AE6C4A" w:rsidR="009A63C9" w:rsidRDefault="009A63C9" w:rsidP="00993A63">
      <w:pPr>
        <w:tabs>
          <w:tab w:val="left" w:pos="1455"/>
        </w:tabs>
      </w:pPr>
      <w:r w:rsidRPr="009A63C9">
        <w:rPr>
          <w:vertAlign w:val="superscript"/>
        </w:rPr>
        <w:t>2</w:t>
      </w:r>
      <w:r>
        <w:t xml:space="preserve"> Homogenates prepared from pools of fed nymphs were used to needle-inoculate naïve </w:t>
      </w:r>
      <w:r w:rsidR="00993A63">
        <w:t xml:space="preserve">wild-type </w:t>
      </w:r>
      <w:r>
        <w:t>mice with doses ranging from 10-10</w:t>
      </w:r>
      <w:r w:rsidR="00993A63">
        <w:rPr>
          <w:vertAlign w:val="superscript"/>
        </w:rPr>
        <w:t>4</w:t>
      </w:r>
      <w:r w:rsidR="00993A63">
        <w:t xml:space="preserve"> viable s</w:t>
      </w:r>
      <w:r>
        <w:t>pirochetes per mouse, as enumerated and confirmed by plating.</w:t>
      </w:r>
    </w:p>
    <w:p w14:paraId="1F8556B7" w14:textId="5F8AC68D" w:rsidR="00724B5C" w:rsidRDefault="009A63C9" w:rsidP="00724B5C">
      <w:pPr>
        <w:tabs>
          <w:tab w:val="left" w:pos="1455"/>
        </w:tabs>
      </w:pPr>
      <w:r w:rsidRPr="009A63C9">
        <w:rPr>
          <w:vertAlign w:val="superscript"/>
        </w:rPr>
        <w:t>3</w:t>
      </w:r>
      <w:r>
        <w:t xml:space="preserve"> </w:t>
      </w:r>
      <w:r w:rsidRPr="009A63C9">
        <w:rPr>
          <w:i/>
        </w:rPr>
        <w:t xml:space="preserve">B. </w:t>
      </w:r>
      <w:proofErr w:type="spellStart"/>
      <w:r w:rsidRPr="009A63C9">
        <w:rPr>
          <w:i/>
        </w:rPr>
        <w:t>burgdorferi</w:t>
      </w:r>
      <w:proofErr w:type="spellEnd"/>
      <w:r>
        <w:t xml:space="preserve"> infection in mice was determined by seroconversion to whole cell lysates by immunoblot analysis, and isolation from ear, bladder and joint tissues; infected mice were pos</w:t>
      </w:r>
      <w:r w:rsidR="00993A63">
        <w:t>itive by all measures</w:t>
      </w:r>
      <w:r w:rsidR="008406A0">
        <w:t>.</w:t>
      </w:r>
      <w:r w:rsidR="00724B5C">
        <w:t xml:space="preserve"> </w:t>
      </w:r>
      <w:r w:rsidR="00075FEC">
        <w:t>*</w:t>
      </w:r>
      <w:r w:rsidR="00724B5C">
        <w:t>P = 6.45e-7 for homologous versus naïve; P = 6.45e-7 for homologous versus heterologous; P = 1 for heterologous versus naive blood-meal hosts.</w:t>
      </w:r>
      <w:r w:rsidR="00F0125F">
        <w:t xml:space="preserve"> </w:t>
      </w:r>
      <w:r w:rsidR="00F0125F">
        <w:t>P values calculated using Fisher’s exact test for infectious outcomes with different blood-meal hosts.</w:t>
      </w:r>
      <w:bookmarkStart w:id="0" w:name="_GoBack"/>
      <w:bookmarkEnd w:id="0"/>
    </w:p>
    <w:p w14:paraId="059907DA" w14:textId="77777777" w:rsidR="005B10E3" w:rsidRDefault="005B10E3" w:rsidP="00A51207"/>
    <w:sectPr w:rsidR="005B1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491"/>
    <w:rsid w:val="00075FEC"/>
    <w:rsid w:val="0019345F"/>
    <w:rsid w:val="001C7F1A"/>
    <w:rsid w:val="00225B85"/>
    <w:rsid w:val="00362989"/>
    <w:rsid w:val="00393E36"/>
    <w:rsid w:val="003D5310"/>
    <w:rsid w:val="00596FF5"/>
    <w:rsid w:val="005B10E3"/>
    <w:rsid w:val="005E1491"/>
    <w:rsid w:val="00724B5C"/>
    <w:rsid w:val="007B4C0A"/>
    <w:rsid w:val="007E4169"/>
    <w:rsid w:val="008250FC"/>
    <w:rsid w:val="008406A0"/>
    <w:rsid w:val="00917342"/>
    <w:rsid w:val="00993A63"/>
    <w:rsid w:val="009A63C9"/>
    <w:rsid w:val="00A51207"/>
    <w:rsid w:val="00AB6B2C"/>
    <w:rsid w:val="00B83E09"/>
    <w:rsid w:val="00BB7DE4"/>
    <w:rsid w:val="00BE1FB5"/>
    <w:rsid w:val="00DE4A56"/>
    <w:rsid w:val="00E537AB"/>
    <w:rsid w:val="00E7343E"/>
    <w:rsid w:val="00F0125F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46B85"/>
  <w15:chartTrackingRefBased/>
  <w15:docId w15:val="{DBF71A05-ECB5-4F78-A0C9-B2ABEA8B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B5C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B5C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, Anita (NIH/NIAID) [E]</dc:creator>
  <cp:keywords/>
  <dc:description/>
  <cp:lastModifiedBy>Rosa, Patricia (NIH/NIAID) [E]</cp:lastModifiedBy>
  <cp:revision>8</cp:revision>
  <dcterms:created xsi:type="dcterms:W3CDTF">2017-12-01T21:42:00Z</dcterms:created>
  <dcterms:modified xsi:type="dcterms:W3CDTF">2018-02-26T21:38:00Z</dcterms:modified>
</cp:coreProperties>
</file>